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1851E" w14:textId="7BCF0590" w:rsidR="0065320A" w:rsidRPr="001D1DD0" w:rsidRDefault="0065320A" w:rsidP="0065320A">
      <w:pPr>
        <w:rPr>
          <w:rFonts w:ascii="Arial" w:hAnsi="Arial" w:cs="Arial"/>
        </w:rPr>
      </w:pPr>
      <w:r w:rsidRPr="001D1DD0">
        <w:rPr>
          <w:rFonts w:ascii="Arial" w:hAnsi="Arial" w:cs="Arial"/>
        </w:rPr>
        <w:t>Table</w:t>
      </w:r>
      <w:r w:rsidR="00F4368B">
        <w:rPr>
          <w:rFonts w:ascii="Arial" w:hAnsi="Arial" w:cs="Arial"/>
        </w:rPr>
        <w:t xml:space="preserve"> A</w:t>
      </w:r>
      <w:bookmarkStart w:id="0" w:name="_GoBack"/>
      <w:bookmarkEnd w:id="0"/>
      <w:r w:rsidRPr="001D1DD0">
        <w:rPr>
          <w:rFonts w:ascii="Arial" w:hAnsi="Arial" w:cs="Arial"/>
        </w:rPr>
        <w:t xml:space="preserve">: Bivariate analyses of characteristics associated with disengagement from care and willingness to re-engage in program among 268 traced and interviewed LTFU patients </w:t>
      </w:r>
    </w:p>
    <w:p w14:paraId="4DFC93DC" w14:textId="77777777" w:rsidR="0065320A" w:rsidRDefault="0065320A" w:rsidP="0065320A"/>
    <w:p w14:paraId="6DC12F18" w14:textId="77777777" w:rsidR="0065320A" w:rsidRPr="00FF01FB" w:rsidRDefault="0065320A" w:rsidP="0065320A">
      <w:r>
        <w:t xml:space="preserve"> </w:t>
      </w:r>
    </w:p>
    <w:tbl>
      <w:tblPr>
        <w:tblStyle w:val="TableGrid"/>
        <w:tblW w:w="9535" w:type="dxa"/>
        <w:tblLayout w:type="fixed"/>
        <w:tblLook w:val="00A0" w:firstRow="1" w:lastRow="0" w:firstColumn="1" w:lastColumn="0" w:noHBand="0" w:noVBand="0"/>
      </w:tblPr>
      <w:tblGrid>
        <w:gridCol w:w="3235"/>
        <w:gridCol w:w="1080"/>
        <w:gridCol w:w="1080"/>
        <w:gridCol w:w="990"/>
        <w:gridCol w:w="1080"/>
        <w:gridCol w:w="1080"/>
        <w:gridCol w:w="990"/>
      </w:tblGrid>
      <w:tr w:rsidR="0065320A" w:rsidRPr="00FE7BAE" w14:paraId="5203FE30" w14:textId="77777777" w:rsidTr="00C55EA9">
        <w:tc>
          <w:tcPr>
            <w:tcW w:w="3235" w:type="dxa"/>
          </w:tcPr>
          <w:p w14:paraId="27389332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14:paraId="4073B929" w14:textId="77777777" w:rsidR="0065320A" w:rsidRDefault="0065320A" w:rsidP="00C55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engagement from care</w:t>
            </w:r>
          </w:p>
        </w:tc>
        <w:tc>
          <w:tcPr>
            <w:tcW w:w="3150" w:type="dxa"/>
            <w:gridSpan w:val="3"/>
          </w:tcPr>
          <w:p w14:paraId="32932520" w14:textId="77777777" w:rsidR="0065320A" w:rsidRDefault="0065320A" w:rsidP="00C55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llingness to re-engage</w:t>
            </w:r>
          </w:p>
        </w:tc>
      </w:tr>
      <w:tr w:rsidR="0065320A" w:rsidRPr="00FE7BAE" w14:paraId="68AB78B1" w14:textId="77777777" w:rsidTr="00C55EA9">
        <w:tc>
          <w:tcPr>
            <w:tcW w:w="3235" w:type="dxa"/>
          </w:tcPr>
          <w:p w14:paraId="7E3B4ECD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E7BAE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080" w:type="dxa"/>
          </w:tcPr>
          <w:p w14:paraId="444B06BC" w14:textId="77777777" w:rsidR="0065320A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 (%)</w:t>
            </w:r>
          </w:p>
          <w:p w14:paraId="0D4E224E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72</w:t>
            </w:r>
          </w:p>
        </w:tc>
        <w:tc>
          <w:tcPr>
            <w:tcW w:w="1080" w:type="dxa"/>
          </w:tcPr>
          <w:p w14:paraId="0986D32B" w14:textId="77777777" w:rsidR="0065320A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(%)</w:t>
            </w:r>
          </w:p>
          <w:p w14:paraId="145FE161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96</w:t>
            </w:r>
          </w:p>
        </w:tc>
        <w:tc>
          <w:tcPr>
            <w:tcW w:w="990" w:type="dxa"/>
          </w:tcPr>
          <w:p w14:paraId="3D560807" w14:textId="77777777" w:rsidR="0065320A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</w:tcPr>
          <w:p w14:paraId="287EBA74" w14:textId="77777777" w:rsidR="0065320A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 (%)</w:t>
            </w:r>
          </w:p>
          <w:p w14:paraId="20C3B9AD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62</w:t>
            </w:r>
          </w:p>
        </w:tc>
        <w:tc>
          <w:tcPr>
            <w:tcW w:w="1080" w:type="dxa"/>
          </w:tcPr>
          <w:p w14:paraId="0FB6EAE8" w14:textId="77777777" w:rsidR="0065320A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(%)</w:t>
            </w:r>
          </w:p>
          <w:p w14:paraId="775E7D93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06</w:t>
            </w:r>
          </w:p>
        </w:tc>
        <w:tc>
          <w:tcPr>
            <w:tcW w:w="990" w:type="dxa"/>
          </w:tcPr>
          <w:p w14:paraId="7F04728D" w14:textId="77777777" w:rsidR="0065320A" w:rsidRPr="00FE7BAE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5320A" w:rsidRPr="00FE7BAE" w14:paraId="7C2D16E5" w14:textId="77777777" w:rsidTr="00C55EA9">
        <w:tc>
          <w:tcPr>
            <w:tcW w:w="3235" w:type="dxa"/>
          </w:tcPr>
          <w:p w14:paraId="154206AE" w14:textId="77777777" w:rsidR="0065320A" w:rsidRPr="008902FD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902FD">
              <w:rPr>
                <w:rFonts w:ascii="Arial" w:hAnsi="Arial" w:cs="Arial"/>
                <w:b/>
                <w:sz w:val="20"/>
                <w:szCs w:val="20"/>
              </w:rPr>
              <w:t xml:space="preserve">Age group (years) </w:t>
            </w:r>
          </w:p>
          <w:p w14:paraId="2106F5AA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35</w:t>
            </w:r>
          </w:p>
          <w:p w14:paraId="230B33EE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-44</w:t>
            </w:r>
          </w:p>
          <w:p w14:paraId="7FD3FBA3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2FD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026995AD" w14:textId="77777777" w:rsidR="0065320A" w:rsidRPr="00832EF3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32EF3">
              <w:rPr>
                <w:rFonts w:ascii="Arial" w:hAnsi="Arial" w:cs="Arial"/>
                <w:b/>
                <w:sz w:val="20"/>
                <w:szCs w:val="20"/>
              </w:rPr>
              <w:t>Median age (IQR)</w:t>
            </w:r>
          </w:p>
        </w:tc>
        <w:tc>
          <w:tcPr>
            <w:tcW w:w="1080" w:type="dxa"/>
          </w:tcPr>
          <w:p w14:paraId="279FD242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952019A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(56.9)</w:t>
            </w:r>
          </w:p>
          <w:p w14:paraId="1A143056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(66.1)</w:t>
            </w:r>
          </w:p>
          <w:p w14:paraId="138F2059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(68.1)</w:t>
            </w:r>
          </w:p>
        </w:tc>
        <w:tc>
          <w:tcPr>
            <w:tcW w:w="1080" w:type="dxa"/>
          </w:tcPr>
          <w:p w14:paraId="74D8A649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7021F3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(43.1)</w:t>
            </w:r>
          </w:p>
          <w:p w14:paraId="06D3429E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(33.9)</w:t>
            </w:r>
          </w:p>
          <w:p w14:paraId="71AF6AFB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(31.9)</w:t>
            </w:r>
          </w:p>
        </w:tc>
        <w:tc>
          <w:tcPr>
            <w:tcW w:w="990" w:type="dxa"/>
          </w:tcPr>
          <w:p w14:paraId="71A8193D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</w:t>
            </w:r>
          </w:p>
          <w:p w14:paraId="58DD3551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533D84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6BC9AB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24815C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1080" w:type="dxa"/>
          </w:tcPr>
          <w:p w14:paraId="5E8370E6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8F1685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(54.2)</w:t>
            </w:r>
          </w:p>
          <w:p w14:paraId="535FECE4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(61.3)</w:t>
            </w:r>
          </w:p>
          <w:p w14:paraId="220FDB58" w14:textId="77777777" w:rsidR="0065320A" w:rsidRPr="00030123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(65.3)</w:t>
            </w:r>
          </w:p>
        </w:tc>
        <w:tc>
          <w:tcPr>
            <w:tcW w:w="1080" w:type="dxa"/>
          </w:tcPr>
          <w:p w14:paraId="555E83C0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F15337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(45.8)</w:t>
            </w:r>
          </w:p>
          <w:p w14:paraId="36121F20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(38.7)</w:t>
            </w:r>
          </w:p>
          <w:p w14:paraId="7040E6AA" w14:textId="77777777" w:rsidR="0065320A" w:rsidRPr="00FE7BAE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(34.7)</w:t>
            </w:r>
          </w:p>
        </w:tc>
        <w:tc>
          <w:tcPr>
            <w:tcW w:w="990" w:type="dxa"/>
          </w:tcPr>
          <w:p w14:paraId="04DDF203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  <w:p w14:paraId="519A0015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01F8CD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B29BC7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0EE9D2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65320A" w:rsidRPr="00FE7BAE" w14:paraId="17816AE2" w14:textId="77777777" w:rsidTr="00C55EA9">
        <w:tc>
          <w:tcPr>
            <w:tcW w:w="3235" w:type="dxa"/>
          </w:tcPr>
          <w:p w14:paraId="68D447D3" w14:textId="77777777" w:rsidR="0065320A" w:rsidRPr="008902FD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902F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14:paraId="32D45493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BD6CF6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7C09DFDF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1DE6B4B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(58.9)</w:t>
            </w:r>
          </w:p>
          <w:p w14:paraId="6CC6EAB2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(73.0)</w:t>
            </w:r>
          </w:p>
        </w:tc>
        <w:tc>
          <w:tcPr>
            <w:tcW w:w="1080" w:type="dxa"/>
          </w:tcPr>
          <w:p w14:paraId="26268F53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05522EB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(41.1)</w:t>
            </w:r>
          </w:p>
          <w:p w14:paraId="4D295AF3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(27.0)</w:t>
            </w:r>
          </w:p>
        </w:tc>
        <w:tc>
          <w:tcPr>
            <w:tcW w:w="990" w:type="dxa"/>
          </w:tcPr>
          <w:p w14:paraId="4693045A" w14:textId="77777777" w:rsidR="0065320A" w:rsidRPr="00D80DD8" w:rsidRDefault="0065320A" w:rsidP="00C55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DD8"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  <w:tc>
          <w:tcPr>
            <w:tcW w:w="1080" w:type="dxa"/>
          </w:tcPr>
          <w:p w14:paraId="111AD600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9087A7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(53.0)</w:t>
            </w:r>
          </w:p>
          <w:p w14:paraId="3CB100B6" w14:textId="77777777" w:rsidR="0065320A" w:rsidRPr="00FE7BAE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(73.0)</w:t>
            </w:r>
          </w:p>
        </w:tc>
        <w:tc>
          <w:tcPr>
            <w:tcW w:w="1080" w:type="dxa"/>
          </w:tcPr>
          <w:p w14:paraId="6D75274C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717F01" w14:textId="77777777" w:rsidR="0065320A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(47.0)</w:t>
            </w:r>
          </w:p>
          <w:p w14:paraId="17220E86" w14:textId="77777777" w:rsidR="0065320A" w:rsidRPr="00FE7BAE" w:rsidRDefault="0065320A" w:rsidP="00C55E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(27.0)</w:t>
            </w:r>
          </w:p>
        </w:tc>
        <w:tc>
          <w:tcPr>
            <w:tcW w:w="990" w:type="dxa"/>
          </w:tcPr>
          <w:p w14:paraId="1093F742" w14:textId="77777777" w:rsidR="0065320A" w:rsidRPr="0016145E" w:rsidRDefault="0065320A" w:rsidP="00C55E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145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65320A" w:rsidRPr="00FE7BAE" w14:paraId="3C0363FA" w14:textId="77777777" w:rsidTr="00C55EA9">
        <w:tc>
          <w:tcPr>
            <w:tcW w:w="3235" w:type="dxa"/>
          </w:tcPr>
          <w:p w14:paraId="5AEE13A7" w14:textId="77777777" w:rsidR="0065320A" w:rsidRPr="0070647B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0647B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  <w:p w14:paraId="7A74C64E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6CE899F7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Single</w:t>
            </w:r>
          </w:p>
          <w:p w14:paraId="32678DD8" w14:textId="77777777" w:rsidR="0065320A" w:rsidRPr="00FD06B0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Div</w:t>
            </w:r>
            <w:r>
              <w:rPr>
                <w:rFonts w:ascii="Arial" w:hAnsi="Arial" w:cs="Arial"/>
                <w:sz w:val="20"/>
                <w:szCs w:val="20"/>
              </w:rPr>
              <w:t>orced</w:t>
            </w:r>
            <w:r w:rsidRPr="00FE7BAE">
              <w:rPr>
                <w:rFonts w:ascii="Arial" w:hAnsi="Arial" w:cs="Arial"/>
                <w:sz w:val="20"/>
                <w:szCs w:val="20"/>
              </w:rPr>
              <w:t>/Sep</w:t>
            </w:r>
            <w:r>
              <w:rPr>
                <w:rFonts w:ascii="Arial" w:hAnsi="Arial" w:cs="Arial"/>
                <w:sz w:val="20"/>
                <w:szCs w:val="20"/>
              </w:rPr>
              <w:t>arated</w:t>
            </w:r>
            <w:r w:rsidRPr="00FE7BAE">
              <w:rPr>
                <w:rFonts w:ascii="Arial" w:hAnsi="Arial" w:cs="Arial"/>
                <w:sz w:val="20"/>
                <w:szCs w:val="20"/>
              </w:rPr>
              <w:t>/Widowed</w:t>
            </w:r>
          </w:p>
        </w:tc>
        <w:tc>
          <w:tcPr>
            <w:tcW w:w="1080" w:type="dxa"/>
          </w:tcPr>
          <w:p w14:paraId="49B96DB6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B2BB9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(62.8)</w:t>
            </w:r>
          </w:p>
          <w:p w14:paraId="08D2FC27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(74.4)</w:t>
            </w:r>
          </w:p>
          <w:p w14:paraId="2120206A" w14:textId="77777777" w:rsidR="0065320A" w:rsidRPr="00FD06B0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(58.8)</w:t>
            </w:r>
          </w:p>
        </w:tc>
        <w:tc>
          <w:tcPr>
            <w:tcW w:w="1080" w:type="dxa"/>
          </w:tcPr>
          <w:p w14:paraId="6888377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C553A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(37.2)</w:t>
            </w:r>
          </w:p>
          <w:p w14:paraId="4926418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(25.6)</w:t>
            </w:r>
          </w:p>
          <w:p w14:paraId="5BAD6D93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(41.2)</w:t>
            </w:r>
          </w:p>
        </w:tc>
        <w:tc>
          <w:tcPr>
            <w:tcW w:w="990" w:type="dxa"/>
          </w:tcPr>
          <w:p w14:paraId="275198D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  <w:tc>
          <w:tcPr>
            <w:tcW w:w="1080" w:type="dxa"/>
          </w:tcPr>
          <w:p w14:paraId="0060396F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8810F3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(61.3)</w:t>
            </w:r>
          </w:p>
          <w:p w14:paraId="2CFEE18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(55.8)</w:t>
            </w:r>
          </w:p>
          <w:p w14:paraId="491F5A3D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(61.8)</w:t>
            </w:r>
          </w:p>
        </w:tc>
        <w:tc>
          <w:tcPr>
            <w:tcW w:w="1080" w:type="dxa"/>
          </w:tcPr>
          <w:p w14:paraId="52D5A76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84A08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(38.7)</w:t>
            </w:r>
          </w:p>
          <w:p w14:paraId="200ED055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(44.2)</w:t>
            </w:r>
          </w:p>
          <w:p w14:paraId="735B0153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38.2)</w:t>
            </w:r>
          </w:p>
        </w:tc>
        <w:tc>
          <w:tcPr>
            <w:tcW w:w="990" w:type="dxa"/>
          </w:tcPr>
          <w:p w14:paraId="054ED30E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65320A" w:rsidRPr="00FE7BAE" w14:paraId="459EB5D6" w14:textId="77777777" w:rsidTr="00C55EA9">
        <w:tc>
          <w:tcPr>
            <w:tcW w:w="3235" w:type="dxa"/>
          </w:tcPr>
          <w:p w14:paraId="691F47E2" w14:textId="77777777" w:rsidR="0065320A" w:rsidRPr="00490068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90068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  <w:p w14:paraId="70158FAD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0635D33E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Primary</w:t>
            </w:r>
          </w:p>
          <w:p w14:paraId="59F59A82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Secondary</w:t>
            </w:r>
          </w:p>
          <w:p w14:paraId="3E3554C7" w14:textId="77777777" w:rsidR="0065320A" w:rsidRPr="00FE7BAE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7BAE">
              <w:rPr>
                <w:rFonts w:ascii="Arial" w:hAnsi="Arial" w:cs="Arial"/>
                <w:sz w:val="20"/>
                <w:szCs w:val="20"/>
              </w:rPr>
              <w:t>Tertiary</w:t>
            </w:r>
          </w:p>
        </w:tc>
        <w:tc>
          <w:tcPr>
            <w:tcW w:w="1080" w:type="dxa"/>
          </w:tcPr>
          <w:p w14:paraId="1F02312F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259837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85.7)</w:t>
            </w:r>
          </w:p>
          <w:p w14:paraId="674D3C09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(62.2)</w:t>
            </w:r>
          </w:p>
          <w:p w14:paraId="19051F1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(69.3)</w:t>
            </w:r>
          </w:p>
          <w:p w14:paraId="74870F9E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(56.7)</w:t>
            </w:r>
          </w:p>
        </w:tc>
        <w:tc>
          <w:tcPr>
            <w:tcW w:w="1080" w:type="dxa"/>
          </w:tcPr>
          <w:p w14:paraId="7C6F252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F1DDBA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14.3)</w:t>
            </w:r>
          </w:p>
          <w:p w14:paraId="2FD4133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(37.8)</w:t>
            </w:r>
          </w:p>
          <w:p w14:paraId="75F12AD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(30.7)</w:t>
            </w:r>
          </w:p>
          <w:p w14:paraId="40059DD3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(43.3)</w:t>
            </w:r>
          </w:p>
        </w:tc>
        <w:tc>
          <w:tcPr>
            <w:tcW w:w="990" w:type="dxa"/>
          </w:tcPr>
          <w:p w14:paraId="32847D26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080" w:type="dxa"/>
          </w:tcPr>
          <w:p w14:paraId="1FC1D7F3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864125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71.4)</w:t>
            </w:r>
          </w:p>
          <w:p w14:paraId="3B7E074D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(67.6)</w:t>
            </w:r>
          </w:p>
          <w:p w14:paraId="6CEAED29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(62.2)</w:t>
            </w:r>
          </w:p>
          <w:p w14:paraId="0B993615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(54.6)</w:t>
            </w:r>
          </w:p>
        </w:tc>
        <w:tc>
          <w:tcPr>
            <w:tcW w:w="1080" w:type="dxa"/>
          </w:tcPr>
          <w:p w14:paraId="0FBC849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37813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28.6)</w:t>
            </w:r>
          </w:p>
          <w:p w14:paraId="42647465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(32.4)</w:t>
            </w:r>
          </w:p>
          <w:p w14:paraId="22D20BA1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(37.8)</w:t>
            </w:r>
          </w:p>
          <w:p w14:paraId="6F14D728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(45.4)</w:t>
            </w:r>
          </w:p>
        </w:tc>
        <w:tc>
          <w:tcPr>
            <w:tcW w:w="990" w:type="dxa"/>
          </w:tcPr>
          <w:p w14:paraId="0D8F182A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65320A" w:rsidRPr="00FE7BAE" w14:paraId="7FDA8305" w14:textId="77777777" w:rsidTr="00C55EA9">
        <w:tc>
          <w:tcPr>
            <w:tcW w:w="3235" w:type="dxa"/>
          </w:tcPr>
          <w:p w14:paraId="74B29D85" w14:textId="77777777" w:rsidR="0065320A" w:rsidRDefault="0065320A" w:rsidP="00C55EA9">
            <w:pPr>
              <w:pStyle w:val="Pa11"/>
              <w:jc w:val="both"/>
              <w:rPr>
                <w:rStyle w:val="A4"/>
                <w:b/>
                <w:sz w:val="18"/>
                <w:szCs w:val="18"/>
              </w:rPr>
            </w:pPr>
            <w:r w:rsidRPr="00CF48F5">
              <w:rPr>
                <w:rStyle w:val="A4"/>
                <w:b/>
                <w:sz w:val="18"/>
                <w:szCs w:val="18"/>
              </w:rPr>
              <w:t xml:space="preserve">Started on ARV </w:t>
            </w:r>
          </w:p>
          <w:p w14:paraId="0351DBCD" w14:textId="77777777" w:rsidR="0065320A" w:rsidRDefault="0065320A" w:rsidP="00C55E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7669EAE9" w14:textId="77777777" w:rsidR="0065320A" w:rsidRPr="00CF48F5" w:rsidRDefault="0065320A" w:rsidP="00C55E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865E9A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C08F2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(57.2)</w:t>
            </w:r>
          </w:p>
          <w:p w14:paraId="6E40471F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(85.1)</w:t>
            </w:r>
          </w:p>
          <w:p w14:paraId="32F55172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424C86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7E5671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(42.8)</w:t>
            </w:r>
          </w:p>
          <w:p w14:paraId="73C71BDE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14.9)</w:t>
            </w:r>
          </w:p>
        </w:tc>
        <w:tc>
          <w:tcPr>
            <w:tcW w:w="990" w:type="dxa"/>
          </w:tcPr>
          <w:p w14:paraId="3885065D" w14:textId="77777777" w:rsidR="0065320A" w:rsidRPr="0016145E" w:rsidRDefault="0065320A" w:rsidP="004B05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145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14:paraId="6251FB3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1F8096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(54.2)</w:t>
            </w:r>
          </w:p>
          <w:p w14:paraId="1994F441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(79.1)</w:t>
            </w:r>
          </w:p>
          <w:p w14:paraId="026B1B89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0C19E7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4AA989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(45.8)</w:t>
            </w:r>
          </w:p>
          <w:p w14:paraId="1C56A57E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(20.9)</w:t>
            </w:r>
          </w:p>
          <w:p w14:paraId="43179982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68D5AF" w14:textId="77777777" w:rsidR="0065320A" w:rsidRPr="0016145E" w:rsidRDefault="0065320A" w:rsidP="004B05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145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65320A" w:rsidRPr="00FE7BAE" w14:paraId="2C182101" w14:textId="77777777" w:rsidTr="00C55EA9">
        <w:tc>
          <w:tcPr>
            <w:tcW w:w="3235" w:type="dxa"/>
          </w:tcPr>
          <w:p w14:paraId="7CE15F1C" w14:textId="77777777" w:rsidR="0065320A" w:rsidRPr="00F05666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05666">
              <w:rPr>
                <w:rFonts w:ascii="Arial" w:hAnsi="Arial" w:cs="Arial"/>
                <w:b/>
                <w:sz w:val="20"/>
                <w:szCs w:val="20"/>
              </w:rPr>
              <w:t>Months in care prior to LTFU</w:t>
            </w:r>
          </w:p>
          <w:p w14:paraId="6D0A9E98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– 12 </w:t>
            </w:r>
          </w:p>
          <w:p w14:paraId="4B731CF0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 – 24  </w:t>
            </w:r>
          </w:p>
          <w:p w14:paraId="1A29F66F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 – 36 </w:t>
            </w:r>
          </w:p>
          <w:p w14:paraId="56DFD298" w14:textId="77777777" w:rsidR="0065320A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– 48 </w:t>
            </w:r>
          </w:p>
          <w:p w14:paraId="639EFBFD" w14:textId="77777777" w:rsidR="0065320A" w:rsidRPr="00F05666" w:rsidRDefault="0065320A" w:rsidP="00C55E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8</w:t>
            </w:r>
          </w:p>
          <w:p w14:paraId="653612E4" w14:textId="77777777" w:rsidR="0065320A" w:rsidRPr="00832EF3" w:rsidRDefault="0065320A" w:rsidP="00C55E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32EF3">
              <w:rPr>
                <w:rFonts w:ascii="Arial" w:hAnsi="Arial" w:cs="Arial"/>
                <w:b/>
                <w:sz w:val="20"/>
                <w:szCs w:val="20"/>
              </w:rPr>
              <w:t>Median number of months (IQR)</w:t>
            </w:r>
          </w:p>
        </w:tc>
        <w:tc>
          <w:tcPr>
            <w:tcW w:w="1080" w:type="dxa"/>
          </w:tcPr>
          <w:p w14:paraId="667FA9F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A758B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(59.6)</w:t>
            </w:r>
          </w:p>
          <w:p w14:paraId="11036057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(72.2)</w:t>
            </w:r>
          </w:p>
          <w:p w14:paraId="4993A6BF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(68.8)</w:t>
            </w:r>
          </w:p>
          <w:p w14:paraId="4070CF9E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(62.5)</w:t>
            </w:r>
          </w:p>
          <w:p w14:paraId="42D9BF4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(82.4)</w:t>
            </w:r>
          </w:p>
          <w:p w14:paraId="368B1F2B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(0-29)</w:t>
            </w:r>
          </w:p>
        </w:tc>
        <w:tc>
          <w:tcPr>
            <w:tcW w:w="1080" w:type="dxa"/>
          </w:tcPr>
          <w:p w14:paraId="1237867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2D846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(40.4)</w:t>
            </w:r>
          </w:p>
          <w:p w14:paraId="283C4339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27.8)</w:t>
            </w:r>
          </w:p>
          <w:p w14:paraId="2AEBAE5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31.2)</w:t>
            </w:r>
          </w:p>
          <w:p w14:paraId="2E8CD24B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(37.5)</w:t>
            </w:r>
          </w:p>
          <w:p w14:paraId="6B6C5D09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17.7)</w:t>
            </w:r>
          </w:p>
          <w:p w14:paraId="373A21A6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(0-25.5)</w:t>
            </w:r>
          </w:p>
        </w:tc>
        <w:tc>
          <w:tcPr>
            <w:tcW w:w="990" w:type="dxa"/>
          </w:tcPr>
          <w:p w14:paraId="4C29AF0D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</w:t>
            </w:r>
          </w:p>
          <w:p w14:paraId="762D661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B1FDB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5FE18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5ABAED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C1DE41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783A6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1080" w:type="dxa"/>
          </w:tcPr>
          <w:p w14:paraId="5464821D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E07B7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(53.0)</w:t>
            </w:r>
          </w:p>
          <w:p w14:paraId="74EC368D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(58.3)</w:t>
            </w:r>
          </w:p>
          <w:p w14:paraId="24F5A846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(68.8)</w:t>
            </w:r>
          </w:p>
          <w:p w14:paraId="7F455261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(78.1)</w:t>
            </w:r>
          </w:p>
          <w:p w14:paraId="217641F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(82.4)</w:t>
            </w:r>
          </w:p>
          <w:p w14:paraId="50CE2601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0-34)</w:t>
            </w:r>
          </w:p>
        </w:tc>
        <w:tc>
          <w:tcPr>
            <w:tcW w:w="1080" w:type="dxa"/>
          </w:tcPr>
          <w:p w14:paraId="0F94DCD1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E7F95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(47.0)</w:t>
            </w:r>
          </w:p>
          <w:p w14:paraId="4A558062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(41.7)</w:t>
            </w:r>
          </w:p>
          <w:p w14:paraId="4D2AFA28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31.3)</w:t>
            </w:r>
          </w:p>
          <w:p w14:paraId="04CBA01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21.9)</w:t>
            </w:r>
          </w:p>
          <w:p w14:paraId="12CA01E7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17.6)</w:t>
            </w:r>
          </w:p>
          <w:p w14:paraId="6AB7C971" w14:textId="77777777" w:rsidR="0065320A" w:rsidRPr="00FE7BAE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(0-20)</w:t>
            </w:r>
          </w:p>
        </w:tc>
        <w:tc>
          <w:tcPr>
            <w:tcW w:w="990" w:type="dxa"/>
          </w:tcPr>
          <w:p w14:paraId="27B7DBAE" w14:textId="77777777" w:rsidR="0065320A" w:rsidRPr="0016145E" w:rsidRDefault="0065320A" w:rsidP="004B05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145E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  <w:p w14:paraId="53735DB4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DEA4C6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64065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54EDBC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3117F0" w14:textId="77777777" w:rsidR="0065320A" w:rsidRDefault="0065320A" w:rsidP="004B0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705FCE" w14:textId="77777777" w:rsidR="0065320A" w:rsidRPr="0016145E" w:rsidRDefault="0065320A" w:rsidP="004B05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145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</w:tbl>
    <w:p w14:paraId="6D06D444" w14:textId="77777777" w:rsidR="009B0EE1" w:rsidRDefault="00F4368B"/>
    <w:sectPr w:rsidR="009B0EE1" w:rsidSect="00C74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0A"/>
    <w:rsid w:val="001B0AC1"/>
    <w:rsid w:val="002270F0"/>
    <w:rsid w:val="0037471B"/>
    <w:rsid w:val="00390E27"/>
    <w:rsid w:val="00394691"/>
    <w:rsid w:val="003B0400"/>
    <w:rsid w:val="003E55D8"/>
    <w:rsid w:val="004143CD"/>
    <w:rsid w:val="00430417"/>
    <w:rsid w:val="004B05C5"/>
    <w:rsid w:val="0051082A"/>
    <w:rsid w:val="00561E95"/>
    <w:rsid w:val="00562C47"/>
    <w:rsid w:val="005D0887"/>
    <w:rsid w:val="005E3EED"/>
    <w:rsid w:val="0065320A"/>
    <w:rsid w:val="006759F3"/>
    <w:rsid w:val="007D4050"/>
    <w:rsid w:val="00822463"/>
    <w:rsid w:val="009C5596"/>
    <w:rsid w:val="00AF3FBC"/>
    <w:rsid w:val="00B60E8D"/>
    <w:rsid w:val="00B82498"/>
    <w:rsid w:val="00C34AEA"/>
    <w:rsid w:val="00C415B0"/>
    <w:rsid w:val="00C74B0A"/>
    <w:rsid w:val="00E17B3C"/>
    <w:rsid w:val="00EB22F4"/>
    <w:rsid w:val="00EF3106"/>
    <w:rsid w:val="00F4368B"/>
    <w:rsid w:val="00F77291"/>
    <w:rsid w:val="00F9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92BA"/>
  <w15:chartTrackingRefBased/>
  <w15:docId w15:val="{3F32E332-F9ED-4643-9FD2-B3D72E41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2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320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1">
    <w:name w:val="Pa11"/>
    <w:basedOn w:val="Normal"/>
    <w:next w:val="Normal"/>
    <w:uiPriority w:val="99"/>
    <w:rsid w:val="0065320A"/>
    <w:pPr>
      <w:autoSpaceDE w:val="0"/>
      <w:autoSpaceDN w:val="0"/>
      <w:adjustRightInd w:val="0"/>
      <w:spacing w:line="201" w:lineRule="atLeast"/>
    </w:pPr>
    <w:rPr>
      <w:rFonts w:ascii="Arial" w:eastAsiaTheme="minorHAnsi" w:hAnsi="Arial" w:cs="Arial"/>
    </w:rPr>
  </w:style>
  <w:style w:type="character" w:customStyle="1" w:styleId="A4">
    <w:name w:val="A4"/>
    <w:uiPriority w:val="99"/>
    <w:rsid w:val="0065320A"/>
    <w:rPr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balogun</dc:creator>
  <cp:keywords/>
  <dc:description/>
  <cp:lastModifiedBy>bolanle balogun</cp:lastModifiedBy>
  <cp:revision>4</cp:revision>
  <dcterms:created xsi:type="dcterms:W3CDTF">2019-04-15T17:22:00Z</dcterms:created>
  <dcterms:modified xsi:type="dcterms:W3CDTF">2019-07-16T18:11:00Z</dcterms:modified>
</cp:coreProperties>
</file>